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6D314" w14:textId="77777777" w:rsidR="000B215E" w:rsidRPr="002E3833" w:rsidRDefault="000B215E" w:rsidP="000B215E">
      <w:pPr>
        <w:pStyle w:val="EndNoteBibliography"/>
        <w:ind w:left="720" w:hanging="720"/>
        <w:jc w:val="both"/>
        <w:rPr>
          <w:rFonts w:asciiTheme="majorBidi" w:hAnsiTheme="majorBidi" w:cstheme="majorBidi"/>
        </w:rPr>
      </w:pPr>
      <w:r w:rsidRPr="00717516"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</w:p>
    <w:p w14:paraId="209C67E8" w14:textId="77777777" w:rsidR="000B215E" w:rsidRPr="00B529BB" w:rsidRDefault="000B215E" w:rsidP="000B215E">
      <w:pPr>
        <w:rPr>
          <w:rFonts w:asciiTheme="majorBidi" w:hAnsiTheme="majorBidi" w:cstheme="majorBidi"/>
          <w:sz w:val="24"/>
          <w:szCs w:val="24"/>
        </w:rPr>
      </w:pPr>
      <w:r w:rsidRPr="00B529BB">
        <w:rPr>
          <w:rFonts w:asciiTheme="majorBidi" w:hAnsiTheme="majorBidi" w:cstheme="majorBidi"/>
          <w:sz w:val="24"/>
          <w:szCs w:val="24"/>
        </w:rPr>
        <w:t xml:space="preserve">HEEADSSS assessment Excluding sexuality, including </w:t>
      </w:r>
      <w:r>
        <w:rPr>
          <w:rFonts w:asciiTheme="majorBidi" w:hAnsiTheme="majorBidi" w:cstheme="majorBidi"/>
          <w:sz w:val="24"/>
          <w:szCs w:val="24"/>
        </w:rPr>
        <w:t>Behavioral problems</w:t>
      </w:r>
      <w:r w:rsidRPr="00B529BB">
        <w:rPr>
          <w:rFonts w:asciiTheme="majorBidi" w:hAnsiTheme="majorBidi" w:cstheme="majorBidi"/>
          <w:sz w:val="24"/>
          <w:szCs w:val="24"/>
        </w:rPr>
        <w:t xml:space="preserve"> screening under safety</w:t>
      </w:r>
    </w:p>
    <w:p w14:paraId="2B4AE742" w14:textId="2B9CB8C1" w:rsidR="000B215E" w:rsidRPr="00B529BB" w:rsidRDefault="00F777FC" w:rsidP="000B215E">
      <w:pPr>
        <w:rPr>
          <w:rFonts w:asciiTheme="majorBidi" w:hAnsiTheme="majorBidi" w:cstheme="majorBidi"/>
          <w:sz w:val="24"/>
          <w:szCs w:val="24"/>
        </w:rPr>
      </w:pPr>
      <w:r w:rsidRPr="00F777FC">
        <w:rPr>
          <w:b/>
          <w:bCs/>
        </w:rPr>
        <w:t>Table S1</w:t>
      </w:r>
      <w:r>
        <w:rPr>
          <w:b/>
          <w:bCs/>
        </w:rPr>
        <w:t>-A</w:t>
      </w:r>
      <w:r w:rsidR="000B215E" w:rsidRPr="00B529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B215E" w:rsidRPr="00B529BB">
        <w:rPr>
          <w:rFonts w:asciiTheme="majorBidi" w:hAnsiTheme="majorBidi" w:cstheme="majorBidi"/>
          <w:sz w:val="24"/>
          <w:szCs w:val="24"/>
        </w:rPr>
        <w:t xml:space="preserve"> </w:t>
      </w:r>
      <w:r w:rsidR="000B215E" w:rsidRPr="00B529BB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0B215E" w:rsidRPr="00B529BB">
        <w:rPr>
          <w:rFonts w:asciiTheme="majorBidi" w:hAnsiTheme="majorBidi" w:cstheme="majorBidi"/>
          <w:sz w:val="24"/>
          <w:szCs w:val="24"/>
        </w:rPr>
        <w:t>ome-</w:t>
      </w:r>
      <w:r w:rsidR="000B215E" w:rsidRPr="00B529BB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0B215E" w:rsidRPr="00B529BB">
        <w:rPr>
          <w:rFonts w:asciiTheme="majorBidi" w:hAnsiTheme="majorBidi" w:cstheme="majorBidi"/>
          <w:sz w:val="24"/>
          <w:szCs w:val="24"/>
        </w:rPr>
        <w:t>mployment-</w:t>
      </w:r>
      <w:r w:rsidR="000B215E" w:rsidRPr="00B529BB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0B215E" w:rsidRPr="00B529BB">
        <w:rPr>
          <w:rFonts w:asciiTheme="majorBidi" w:hAnsiTheme="majorBidi" w:cstheme="majorBidi"/>
          <w:sz w:val="24"/>
          <w:szCs w:val="24"/>
        </w:rPr>
        <w:t>ating Habits-</w:t>
      </w:r>
      <w:r w:rsidR="000B215E" w:rsidRPr="00B529BB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0B215E" w:rsidRPr="00B529BB">
        <w:rPr>
          <w:rFonts w:asciiTheme="majorBidi" w:hAnsiTheme="majorBidi" w:cstheme="majorBidi"/>
          <w:sz w:val="24"/>
          <w:szCs w:val="24"/>
        </w:rPr>
        <w:t>ctivities(exercise)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880"/>
        <w:gridCol w:w="1412"/>
        <w:gridCol w:w="1780"/>
        <w:gridCol w:w="1818"/>
        <w:gridCol w:w="1825"/>
      </w:tblGrid>
      <w:tr w:rsidR="000B215E" w:rsidRPr="00B529BB" w14:paraId="3EF07CA0" w14:textId="77777777" w:rsidTr="008906AE">
        <w:tc>
          <w:tcPr>
            <w:tcW w:w="2880" w:type="dxa"/>
          </w:tcPr>
          <w:p w14:paraId="73968D64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412" w:type="dxa"/>
          </w:tcPr>
          <w:p w14:paraId="71BB1AE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780" w:type="dxa"/>
          </w:tcPr>
          <w:p w14:paraId="320501F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18" w:type="dxa"/>
          </w:tcPr>
          <w:p w14:paraId="052A258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25" w:type="dxa"/>
          </w:tcPr>
          <w:p w14:paraId="3CEF2F2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0B215E" w:rsidRPr="00B529BB" w14:paraId="317A00C5" w14:textId="77777777" w:rsidTr="008906AE">
        <w:tc>
          <w:tcPr>
            <w:tcW w:w="2880" w:type="dxa"/>
          </w:tcPr>
          <w:p w14:paraId="2AE9EC54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me</w:t>
            </w:r>
          </w:p>
        </w:tc>
        <w:tc>
          <w:tcPr>
            <w:tcW w:w="6835" w:type="dxa"/>
            <w:gridSpan w:val="4"/>
          </w:tcPr>
          <w:p w14:paraId="6B1C231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B215E" w:rsidRPr="00B529BB" w14:paraId="4AA4A94B" w14:textId="77777777" w:rsidTr="008906AE">
        <w:tc>
          <w:tcPr>
            <w:tcW w:w="2880" w:type="dxa"/>
          </w:tcPr>
          <w:p w14:paraId="307C4508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Lives with mother only</w:t>
            </w:r>
          </w:p>
        </w:tc>
        <w:tc>
          <w:tcPr>
            <w:tcW w:w="1412" w:type="dxa"/>
          </w:tcPr>
          <w:p w14:paraId="2A7117F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4FB1A40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6CEE114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825" w:type="dxa"/>
          </w:tcPr>
          <w:p w14:paraId="0418E8B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</w:tr>
      <w:tr w:rsidR="000B215E" w:rsidRPr="00B529BB" w14:paraId="074FC5DD" w14:textId="77777777" w:rsidTr="008906AE">
        <w:tc>
          <w:tcPr>
            <w:tcW w:w="2880" w:type="dxa"/>
          </w:tcPr>
          <w:p w14:paraId="29FF82E8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Lives with father only</w:t>
            </w:r>
          </w:p>
        </w:tc>
        <w:tc>
          <w:tcPr>
            <w:tcW w:w="1412" w:type="dxa"/>
          </w:tcPr>
          <w:p w14:paraId="4A4DBDE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237ADC3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3B5E5A7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25" w:type="dxa"/>
          </w:tcPr>
          <w:p w14:paraId="2DC2053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tr w:rsidR="000B215E" w:rsidRPr="00B529BB" w14:paraId="1DEAAC67" w14:textId="77777777" w:rsidTr="008906AE">
        <w:tc>
          <w:tcPr>
            <w:tcW w:w="2880" w:type="dxa"/>
          </w:tcPr>
          <w:p w14:paraId="1A665474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Lives with both parents</w:t>
            </w:r>
          </w:p>
        </w:tc>
        <w:tc>
          <w:tcPr>
            <w:tcW w:w="1412" w:type="dxa"/>
          </w:tcPr>
          <w:p w14:paraId="62C29D3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5F160DD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6C1EAAA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825" w:type="dxa"/>
          </w:tcPr>
          <w:p w14:paraId="6F86B56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65.4</w:t>
            </w:r>
          </w:p>
        </w:tc>
      </w:tr>
      <w:tr w:rsidR="000B215E" w:rsidRPr="00B529BB" w14:paraId="601C39D7" w14:textId="77777777" w:rsidTr="008906AE">
        <w:tc>
          <w:tcPr>
            <w:tcW w:w="2880" w:type="dxa"/>
          </w:tcPr>
          <w:p w14:paraId="4EE4BFDD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Lives with other family member</w:t>
            </w:r>
          </w:p>
        </w:tc>
        <w:tc>
          <w:tcPr>
            <w:tcW w:w="1412" w:type="dxa"/>
          </w:tcPr>
          <w:p w14:paraId="38A14FF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1F855F9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5AB0174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25" w:type="dxa"/>
          </w:tcPr>
          <w:p w14:paraId="307A550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</w:tr>
      <w:tr w:rsidR="000B215E" w:rsidRPr="00B529BB" w14:paraId="4A2BE17D" w14:textId="77777777" w:rsidTr="008906AE">
        <w:tc>
          <w:tcPr>
            <w:tcW w:w="2880" w:type="dxa"/>
          </w:tcPr>
          <w:p w14:paraId="35E3E092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owding index (co-resident/room)</w:t>
            </w:r>
          </w:p>
        </w:tc>
        <w:tc>
          <w:tcPr>
            <w:tcW w:w="6835" w:type="dxa"/>
            <w:gridSpan w:val="4"/>
          </w:tcPr>
          <w:p w14:paraId="022B175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794C177F" w14:textId="77777777" w:rsidTr="008906AE">
        <w:tc>
          <w:tcPr>
            <w:tcW w:w="2880" w:type="dxa"/>
          </w:tcPr>
          <w:p w14:paraId="107653AE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≤2.5</w:t>
            </w:r>
          </w:p>
        </w:tc>
        <w:tc>
          <w:tcPr>
            <w:tcW w:w="1412" w:type="dxa"/>
          </w:tcPr>
          <w:p w14:paraId="2674E77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6DE0B55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6099C72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25" w:type="dxa"/>
          </w:tcPr>
          <w:p w14:paraId="06795F5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</w:tr>
      <w:tr w:rsidR="000B215E" w:rsidRPr="00B529BB" w14:paraId="7B1D7DEE" w14:textId="77777777" w:rsidTr="008906AE">
        <w:tc>
          <w:tcPr>
            <w:tcW w:w="2880" w:type="dxa"/>
          </w:tcPr>
          <w:p w14:paraId="772E637C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.51-3.49</w:t>
            </w:r>
          </w:p>
        </w:tc>
        <w:tc>
          <w:tcPr>
            <w:tcW w:w="1412" w:type="dxa"/>
          </w:tcPr>
          <w:p w14:paraId="49AB921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56107AE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51480E7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825" w:type="dxa"/>
          </w:tcPr>
          <w:p w14:paraId="545FD28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5.3</w:t>
            </w:r>
          </w:p>
        </w:tc>
      </w:tr>
      <w:tr w:rsidR="000B215E" w:rsidRPr="00B529BB" w14:paraId="0C42536A" w14:textId="77777777" w:rsidTr="008906AE">
        <w:tc>
          <w:tcPr>
            <w:tcW w:w="2880" w:type="dxa"/>
          </w:tcPr>
          <w:p w14:paraId="35750654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21038917"/>
            <w:r w:rsidRPr="00B529BB">
              <w:rPr>
                <w:rFonts w:asciiTheme="majorBidi" w:hAnsiTheme="majorBidi" w:cstheme="majorBidi"/>
                <w:sz w:val="24"/>
                <w:szCs w:val="24"/>
              </w:rPr>
              <w:t>≥3.5</w:t>
            </w:r>
            <w:bookmarkEnd w:id="0"/>
          </w:p>
        </w:tc>
        <w:tc>
          <w:tcPr>
            <w:tcW w:w="1412" w:type="dxa"/>
          </w:tcPr>
          <w:p w14:paraId="6580898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0F28BEB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292813B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825" w:type="dxa"/>
          </w:tcPr>
          <w:p w14:paraId="0189530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</w:tr>
      <w:tr w:rsidR="000B215E" w:rsidRPr="00B529BB" w14:paraId="1D8EB370" w14:textId="77777777" w:rsidTr="008906AE">
        <w:tc>
          <w:tcPr>
            <w:tcW w:w="2880" w:type="dxa"/>
          </w:tcPr>
          <w:p w14:paraId="6786BB42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ployed</w:t>
            </w:r>
          </w:p>
        </w:tc>
        <w:tc>
          <w:tcPr>
            <w:tcW w:w="6835" w:type="dxa"/>
            <w:gridSpan w:val="4"/>
          </w:tcPr>
          <w:p w14:paraId="36CACFB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2E369339" w14:textId="77777777" w:rsidTr="008906AE">
        <w:tc>
          <w:tcPr>
            <w:tcW w:w="2880" w:type="dxa"/>
          </w:tcPr>
          <w:p w14:paraId="06868604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71CFEF0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511142B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1E38833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25" w:type="dxa"/>
          </w:tcPr>
          <w:p w14:paraId="790E21E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0.4</w:t>
            </w:r>
          </w:p>
        </w:tc>
      </w:tr>
      <w:tr w:rsidR="000B215E" w:rsidRPr="00B529BB" w14:paraId="1D50012F" w14:textId="77777777" w:rsidTr="008906AE">
        <w:tc>
          <w:tcPr>
            <w:tcW w:w="2880" w:type="dxa"/>
          </w:tcPr>
          <w:p w14:paraId="7EBACD7E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5F6A482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0B5F7AF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68FCBA9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825" w:type="dxa"/>
          </w:tcPr>
          <w:p w14:paraId="428FAF9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59.6</w:t>
            </w:r>
          </w:p>
        </w:tc>
      </w:tr>
      <w:tr w:rsidR="000B215E" w:rsidRPr="00B529BB" w14:paraId="3EB5A4D6" w14:textId="77777777" w:rsidTr="008906AE">
        <w:tc>
          <w:tcPr>
            <w:tcW w:w="2880" w:type="dxa"/>
          </w:tcPr>
          <w:p w14:paraId="214A2CEF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Working hours/day</w:t>
            </w:r>
          </w:p>
        </w:tc>
        <w:tc>
          <w:tcPr>
            <w:tcW w:w="1412" w:type="dxa"/>
          </w:tcPr>
          <w:p w14:paraId="35AAA3E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8.48</w:t>
            </w:r>
          </w:p>
        </w:tc>
        <w:tc>
          <w:tcPr>
            <w:tcW w:w="1780" w:type="dxa"/>
          </w:tcPr>
          <w:p w14:paraId="6E5E3E3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.29</w:t>
            </w:r>
          </w:p>
        </w:tc>
        <w:tc>
          <w:tcPr>
            <w:tcW w:w="1818" w:type="dxa"/>
          </w:tcPr>
          <w:p w14:paraId="30859C6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5" w:type="dxa"/>
          </w:tcPr>
          <w:p w14:paraId="10CDB56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201A5133" w14:textId="77777777" w:rsidTr="008906AE">
        <w:tc>
          <w:tcPr>
            <w:tcW w:w="2880" w:type="dxa"/>
          </w:tcPr>
          <w:p w14:paraId="59816CD9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ting Habits</w:t>
            </w:r>
          </w:p>
        </w:tc>
        <w:tc>
          <w:tcPr>
            <w:tcW w:w="6835" w:type="dxa"/>
            <w:gridSpan w:val="4"/>
          </w:tcPr>
          <w:p w14:paraId="5539A92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B215E" w:rsidRPr="00B529BB" w14:paraId="2C592756" w14:textId="77777777" w:rsidTr="008906AE">
        <w:tc>
          <w:tcPr>
            <w:tcW w:w="2880" w:type="dxa"/>
          </w:tcPr>
          <w:p w14:paraId="2CA9CED2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ls</w:t>
            </w:r>
          </w:p>
        </w:tc>
        <w:tc>
          <w:tcPr>
            <w:tcW w:w="6835" w:type="dxa"/>
            <w:gridSpan w:val="4"/>
          </w:tcPr>
          <w:p w14:paraId="0970181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B215E" w:rsidRPr="00B529BB" w14:paraId="60F63245" w14:textId="77777777" w:rsidTr="008906AE">
        <w:tc>
          <w:tcPr>
            <w:tcW w:w="2880" w:type="dxa"/>
          </w:tcPr>
          <w:p w14:paraId="7346E72E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/day</w:t>
            </w:r>
          </w:p>
        </w:tc>
        <w:tc>
          <w:tcPr>
            <w:tcW w:w="1412" w:type="dxa"/>
          </w:tcPr>
          <w:p w14:paraId="021FC0D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17364FD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19A1295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25" w:type="dxa"/>
          </w:tcPr>
          <w:p w14:paraId="56BB0D3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9.2</w:t>
            </w:r>
          </w:p>
        </w:tc>
      </w:tr>
      <w:tr w:rsidR="000B215E" w:rsidRPr="00B529BB" w14:paraId="2B2DC5ED" w14:textId="77777777" w:rsidTr="008906AE">
        <w:tc>
          <w:tcPr>
            <w:tcW w:w="2880" w:type="dxa"/>
          </w:tcPr>
          <w:p w14:paraId="5FF36B9D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/day</w:t>
            </w:r>
          </w:p>
        </w:tc>
        <w:tc>
          <w:tcPr>
            <w:tcW w:w="1412" w:type="dxa"/>
          </w:tcPr>
          <w:p w14:paraId="18744B1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407272A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01A51F5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825" w:type="dxa"/>
          </w:tcPr>
          <w:p w14:paraId="36B0796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55.8</w:t>
            </w:r>
          </w:p>
        </w:tc>
      </w:tr>
      <w:tr w:rsidR="000B215E" w:rsidRPr="00B529BB" w14:paraId="072D0123" w14:textId="77777777" w:rsidTr="008906AE">
        <w:tc>
          <w:tcPr>
            <w:tcW w:w="2880" w:type="dxa"/>
          </w:tcPr>
          <w:p w14:paraId="160ED6D0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/day</w:t>
            </w:r>
          </w:p>
        </w:tc>
        <w:tc>
          <w:tcPr>
            <w:tcW w:w="1412" w:type="dxa"/>
          </w:tcPr>
          <w:p w14:paraId="5253A88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6E74268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78F684F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25" w:type="dxa"/>
          </w:tcPr>
          <w:p w14:paraId="24590BF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7.3</w:t>
            </w:r>
          </w:p>
        </w:tc>
      </w:tr>
      <w:tr w:rsidR="000B215E" w:rsidRPr="00B529BB" w14:paraId="61D65DBF" w14:textId="77777777" w:rsidTr="008906AE">
        <w:tc>
          <w:tcPr>
            <w:tcW w:w="2880" w:type="dxa"/>
          </w:tcPr>
          <w:p w14:paraId="64915F99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/day</w:t>
            </w:r>
          </w:p>
        </w:tc>
        <w:tc>
          <w:tcPr>
            <w:tcW w:w="1412" w:type="dxa"/>
          </w:tcPr>
          <w:p w14:paraId="380D602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42E7D6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368DABF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25" w:type="dxa"/>
          </w:tcPr>
          <w:p w14:paraId="740AEA9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</w:tr>
      <w:tr w:rsidR="000B215E" w:rsidRPr="00B529BB" w14:paraId="2680BBCD" w14:textId="77777777" w:rsidTr="008906AE">
        <w:tc>
          <w:tcPr>
            <w:tcW w:w="2880" w:type="dxa"/>
          </w:tcPr>
          <w:p w14:paraId="77D75FE5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ities/Exercise</w:t>
            </w:r>
          </w:p>
        </w:tc>
        <w:tc>
          <w:tcPr>
            <w:tcW w:w="1412" w:type="dxa"/>
          </w:tcPr>
          <w:p w14:paraId="1C86C98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9EE2B4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40FEA6C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5" w:type="dxa"/>
          </w:tcPr>
          <w:p w14:paraId="0450B01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0445D02C" w14:textId="77777777" w:rsidTr="008906AE">
        <w:tc>
          <w:tcPr>
            <w:tcW w:w="2880" w:type="dxa"/>
          </w:tcPr>
          <w:p w14:paraId="33B15F98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36AD25E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2B9501E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0E7646E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825" w:type="dxa"/>
          </w:tcPr>
          <w:p w14:paraId="6A8B7CF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6.9</w:t>
            </w:r>
          </w:p>
        </w:tc>
      </w:tr>
      <w:tr w:rsidR="000B215E" w:rsidRPr="00B529BB" w14:paraId="18CD0325" w14:textId="77777777" w:rsidTr="008906AE">
        <w:tc>
          <w:tcPr>
            <w:tcW w:w="2880" w:type="dxa"/>
          </w:tcPr>
          <w:p w14:paraId="054FE38E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64D9819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074CA6B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22A48AC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825" w:type="dxa"/>
          </w:tcPr>
          <w:p w14:paraId="1D6DCFE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73.1</w:t>
            </w:r>
          </w:p>
        </w:tc>
      </w:tr>
      <w:tr w:rsidR="000B215E" w:rsidRPr="00B529BB" w14:paraId="7D1D3BAB" w14:textId="77777777" w:rsidTr="008906AE">
        <w:tc>
          <w:tcPr>
            <w:tcW w:w="2880" w:type="dxa"/>
          </w:tcPr>
          <w:p w14:paraId="0BFE6774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Hours of exercise</w:t>
            </w:r>
          </w:p>
        </w:tc>
        <w:tc>
          <w:tcPr>
            <w:tcW w:w="1412" w:type="dxa"/>
          </w:tcPr>
          <w:p w14:paraId="39D38BC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.29</w:t>
            </w:r>
          </w:p>
        </w:tc>
        <w:tc>
          <w:tcPr>
            <w:tcW w:w="1780" w:type="dxa"/>
          </w:tcPr>
          <w:p w14:paraId="03A64BC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1818" w:type="dxa"/>
          </w:tcPr>
          <w:p w14:paraId="1DB6D0A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5" w:type="dxa"/>
          </w:tcPr>
          <w:p w14:paraId="096EDCE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5870056" w14:textId="77777777" w:rsidR="000B215E" w:rsidRPr="00B529BB" w:rsidRDefault="000B215E" w:rsidP="000B215E">
      <w:pPr>
        <w:rPr>
          <w:rFonts w:asciiTheme="majorBidi" w:hAnsiTheme="majorBidi" w:cstheme="majorBidi"/>
          <w:sz w:val="24"/>
          <w:szCs w:val="24"/>
        </w:rPr>
      </w:pPr>
    </w:p>
    <w:p w14:paraId="0724CEC5" w14:textId="6BFACC17" w:rsidR="000B215E" w:rsidRPr="00B529BB" w:rsidRDefault="00F777FC" w:rsidP="000B215E">
      <w:pPr>
        <w:rPr>
          <w:rFonts w:asciiTheme="majorBidi" w:hAnsiTheme="majorBidi" w:cstheme="majorBidi"/>
          <w:sz w:val="24"/>
          <w:szCs w:val="24"/>
        </w:rPr>
      </w:pPr>
      <w:r w:rsidRPr="00F777FC">
        <w:rPr>
          <w:b/>
          <w:bCs/>
        </w:rPr>
        <w:t>Table S1</w:t>
      </w:r>
      <w:r>
        <w:rPr>
          <w:b/>
          <w:bCs/>
        </w:rPr>
        <w:t>-</w:t>
      </w:r>
      <w:r>
        <w:rPr>
          <w:b/>
          <w:bCs/>
        </w:rPr>
        <w:t>B</w:t>
      </w:r>
      <w:r w:rsidR="000B215E" w:rsidRPr="00B529BB">
        <w:rPr>
          <w:rFonts w:asciiTheme="majorBidi" w:hAnsiTheme="majorBidi" w:cstheme="majorBidi"/>
          <w:sz w:val="24"/>
          <w:szCs w:val="24"/>
        </w:rPr>
        <w:t xml:space="preserve">. Tobacco and </w:t>
      </w:r>
      <w:r w:rsidR="000B215E" w:rsidRPr="00B529BB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0B215E" w:rsidRPr="00B529BB">
        <w:rPr>
          <w:rFonts w:asciiTheme="majorBidi" w:hAnsiTheme="majorBidi" w:cstheme="majorBidi"/>
          <w:sz w:val="24"/>
          <w:szCs w:val="24"/>
        </w:rPr>
        <w:t>rugs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880"/>
        <w:gridCol w:w="1412"/>
        <w:gridCol w:w="1780"/>
        <w:gridCol w:w="1818"/>
        <w:gridCol w:w="1825"/>
      </w:tblGrid>
      <w:tr w:rsidR="000B215E" w:rsidRPr="00B529BB" w14:paraId="2714B3E6" w14:textId="77777777" w:rsidTr="008906AE">
        <w:tc>
          <w:tcPr>
            <w:tcW w:w="2880" w:type="dxa"/>
          </w:tcPr>
          <w:p w14:paraId="2A1D01C8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412" w:type="dxa"/>
          </w:tcPr>
          <w:p w14:paraId="35DA218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780" w:type="dxa"/>
          </w:tcPr>
          <w:p w14:paraId="0C4644D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18" w:type="dxa"/>
          </w:tcPr>
          <w:p w14:paraId="7ECCAAE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25" w:type="dxa"/>
          </w:tcPr>
          <w:p w14:paraId="0CC61B5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0B215E" w:rsidRPr="00B529BB" w14:paraId="2D334089" w14:textId="77777777" w:rsidTr="008906AE">
        <w:tc>
          <w:tcPr>
            <w:tcW w:w="2880" w:type="dxa"/>
          </w:tcPr>
          <w:p w14:paraId="604654B8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ver smoked Cigarettes</w:t>
            </w:r>
          </w:p>
        </w:tc>
        <w:tc>
          <w:tcPr>
            <w:tcW w:w="6835" w:type="dxa"/>
            <w:gridSpan w:val="4"/>
          </w:tcPr>
          <w:p w14:paraId="052D12B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0F7901BF" w14:textId="77777777" w:rsidTr="008906AE">
        <w:tc>
          <w:tcPr>
            <w:tcW w:w="2880" w:type="dxa"/>
          </w:tcPr>
          <w:p w14:paraId="223F83A4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79A9E31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0579281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1403F29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825" w:type="dxa"/>
          </w:tcPr>
          <w:p w14:paraId="767F5F5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8.1</w:t>
            </w:r>
          </w:p>
        </w:tc>
      </w:tr>
      <w:tr w:rsidR="000B215E" w:rsidRPr="00B529BB" w14:paraId="7E9A1CB1" w14:textId="77777777" w:rsidTr="008906AE">
        <w:tc>
          <w:tcPr>
            <w:tcW w:w="2880" w:type="dxa"/>
          </w:tcPr>
          <w:p w14:paraId="3044A2FA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542D193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612CA53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08CA700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825" w:type="dxa"/>
          </w:tcPr>
          <w:p w14:paraId="593919A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51.9</w:t>
            </w:r>
          </w:p>
        </w:tc>
      </w:tr>
      <w:tr w:rsidR="000B215E" w:rsidRPr="00B529BB" w14:paraId="42315A4B" w14:textId="77777777" w:rsidTr="008906AE">
        <w:tc>
          <w:tcPr>
            <w:tcW w:w="2880" w:type="dxa"/>
          </w:tcPr>
          <w:p w14:paraId="794BAA42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of first-time smoking</w:t>
            </w:r>
          </w:p>
        </w:tc>
        <w:tc>
          <w:tcPr>
            <w:tcW w:w="1412" w:type="dxa"/>
          </w:tcPr>
          <w:p w14:paraId="66CF9ED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4.5</w:t>
            </w:r>
          </w:p>
        </w:tc>
        <w:tc>
          <w:tcPr>
            <w:tcW w:w="1780" w:type="dxa"/>
          </w:tcPr>
          <w:p w14:paraId="460D512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.14</w:t>
            </w:r>
          </w:p>
        </w:tc>
        <w:tc>
          <w:tcPr>
            <w:tcW w:w="1818" w:type="dxa"/>
          </w:tcPr>
          <w:p w14:paraId="07EE539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5" w:type="dxa"/>
          </w:tcPr>
          <w:p w14:paraId="5D09208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11558EDF" w14:textId="77777777" w:rsidTr="008906AE">
        <w:tc>
          <w:tcPr>
            <w:tcW w:w="2880" w:type="dxa"/>
          </w:tcPr>
          <w:p w14:paraId="7A61D020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ly Smoking Cigarettes or hubble-bubble</w:t>
            </w:r>
          </w:p>
        </w:tc>
        <w:tc>
          <w:tcPr>
            <w:tcW w:w="6835" w:type="dxa"/>
            <w:gridSpan w:val="4"/>
          </w:tcPr>
          <w:p w14:paraId="157A568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6BF72C41" w14:textId="77777777" w:rsidTr="008906AE">
        <w:tc>
          <w:tcPr>
            <w:tcW w:w="2880" w:type="dxa"/>
          </w:tcPr>
          <w:p w14:paraId="1A56CC18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0EE0685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520FD79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44CE19E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25" w:type="dxa"/>
          </w:tcPr>
          <w:p w14:paraId="31C4F4F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2.3</w:t>
            </w:r>
          </w:p>
        </w:tc>
      </w:tr>
      <w:tr w:rsidR="000B215E" w:rsidRPr="00B529BB" w14:paraId="63AC2F5B" w14:textId="77777777" w:rsidTr="008906AE">
        <w:tc>
          <w:tcPr>
            <w:tcW w:w="2880" w:type="dxa"/>
          </w:tcPr>
          <w:p w14:paraId="0469A91C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6489556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039F815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1932477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25" w:type="dxa"/>
          </w:tcPr>
          <w:p w14:paraId="38EC7E0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57.7</w:t>
            </w:r>
          </w:p>
        </w:tc>
      </w:tr>
      <w:tr w:rsidR="000B215E" w:rsidRPr="00B529BB" w14:paraId="74408BCE" w14:textId="77777777" w:rsidTr="008906AE">
        <w:tc>
          <w:tcPr>
            <w:tcW w:w="2880" w:type="dxa"/>
          </w:tcPr>
          <w:p w14:paraId="5FA19B36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Number of cigarettes per day</w:t>
            </w:r>
          </w:p>
        </w:tc>
        <w:tc>
          <w:tcPr>
            <w:tcW w:w="1412" w:type="dxa"/>
          </w:tcPr>
          <w:p w14:paraId="55CC48B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6.23</w:t>
            </w:r>
          </w:p>
        </w:tc>
        <w:tc>
          <w:tcPr>
            <w:tcW w:w="1780" w:type="dxa"/>
          </w:tcPr>
          <w:p w14:paraId="190DCBF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6.30</w:t>
            </w:r>
          </w:p>
        </w:tc>
        <w:tc>
          <w:tcPr>
            <w:tcW w:w="1818" w:type="dxa"/>
          </w:tcPr>
          <w:p w14:paraId="415609B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5" w:type="dxa"/>
          </w:tcPr>
          <w:p w14:paraId="1CBF5C3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326D58B4" w14:textId="77777777" w:rsidTr="008906AE">
        <w:tc>
          <w:tcPr>
            <w:tcW w:w="2880" w:type="dxa"/>
          </w:tcPr>
          <w:p w14:paraId="6B404D07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hubble-bubbles per week</w:t>
            </w:r>
          </w:p>
        </w:tc>
        <w:tc>
          <w:tcPr>
            <w:tcW w:w="1412" w:type="dxa"/>
          </w:tcPr>
          <w:p w14:paraId="1CD7F4A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.25</w:t>
            </w:r>
          </w:p>
        </w:tc>
        <w:tc>
          <w:tcPr>
            <w:tcW w:w="1780" w:type="dxa"/>
          </w:tcPr>
          <w:p w14:paraId="23D1DF9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1818" w:type="dxa"/>
          </w:tcPr>
          <w:p w14:paraId="457CA3A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5" w:type="dxa"/>
          </w:tcPr>
          <w:p w14:paraId="599E8BF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6B3A7A40" w14:textId="77777777" w:rsidTr="008906AE">
        <w:tc>
          <w:tcPr>
            <w:tcW w:w="2880" w:type="dxa"/>
          </w:tcPr>
          <w:p w14:paraId="27F0CB88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Family members smokers</w:t>
            </w:r>
          </w:p>
        </w:tc>
        <w:tc>
          <w:tcPr>
            <w:tcW w:w="1412" w:type="dxa"/>
          </w:tcPr>
          <w:p w14:paraId="5BBCE79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90D54C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0F798C9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825" w:type="dxa"/>
          </w:tcPr>
          <w:p w14:paraId="4512545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84.6</w:t>
            </w:r>
          </w:p>
        </w:tc>
      </w:tr>
      <w:tr w:rsidR="000B215E" w:rsidRPr="00B529BB" w14:paraId="62C700AA" w14:textId="77777777" w:rsidTr="008906AE">
        <w:tc>
          <w:tcPr>
            <w:tcW w:w="2880" w:type="dxa"/>
          </w:tcPr>
          <w:p w14:paraId="3D70D1A0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Friends-smokers</w:t>
            </w:r>
          </w:p>
        </w:tc>
        <w:tc>
          <w:tcPr>
            <w:tcW w:w="1412" w:type="dxa"/>
          </w:tcPr>
          <w:p w14:paraId="2C26C20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65EDD39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6FDB344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825" w:type="dxa"/>
          </w:tcPr>
          <w:p w14:paraId="47715B4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80.8</w:t>
            </w:r>
          </w:p>
        </w:tc>
      </w:tr>
      <w:tr w:rsidR="000B215E" w:rsidRPr="00B529BB" w14:paraId="1A9E5000" w14:textId="77777777" w:rsidTr="008906AE">
        <w:tc>
          <w:tcPr>
            <w:tcW w:w="2880" w:type="dxa"/>
          </w:tcPr>
          <w:p w14:paraId="0771661C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Thinking about quitting</w:t>
            </w:r>
          </w:p>
        </w:tc>
        <w:tc>
          <w:tcPr>
            <w:tcW w:w="6835" w:type="dxa"/>
            <w:gridSpan w:val="4"/>
          </w:tcPr>
          <w:p w14:paraId="2466E65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53AC3614" w14:textId="77777777" w:rsidTr="008906AE">
        <w:tc>
          <w:tcPr>
            <w:tcW w:w="2880" w:type="dxa"/>
          </w:tcPr>
          <w:p w14:paraId="466FC7AC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494BE9C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0053438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1552E85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825" w:type="dxa"/>
          </w:tcPr>
          <w:p w14:paraId="28A817F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80.8</w:t>
            </w:r>
          </w:p>
        </w:tc>
      </w:tr>
      <w:tr w:rsidR="000B215E" w:rsidRPr="00B529BB" w14:paraId="571CCA18" w14:textId="77777777" w:rsidTr="008906AE">
        <w:tc>
          <w:tcPr>
            <w:tcW w:w="2880" w:type="dxa"/>
          </w:tcPr>
          <w:p w14:paraId="10A37708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6A1A389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0AFA963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4A6056E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25" w:type="dxa"/>
          </w:tcPr>
          <w:p w14:paraId="6CF3915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9.2</w:t>
            </w:r>
          </w:p>
        </w:tc>
      </w:tr>
      <w:tr w:rsidR="000B215E" w:rsidRPr="00B529BB" w14:paraId="54A3F87F" w14:textId="77777777" w:rsidTr="008906AE">
        <w:tc>
          <w:tcPr>
            <w:tcW w:w="2880" w:type="dxa"/>
          </w:tcPr>
          <w:p w14:paraId="0681D9CE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rugs </w:t>
            </w:r>
          </w:p>
        </w:tc>
        <w:tc>
          <w:tcPr>
            <w:tcW w:w="6835" w:type="dxa"/>
            <w:gridSpan w:val="4"/>
          </w:tcPr>
          <w:p w14:paraId="3E8D7A9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4FCF0CD7" w14:textId="77777777" w:rsidTr="008906AE">
        <w:tc>
          <w:tcPr>
            <w:tcW w:w="2880" w:type="dxa"/>
          </w:tcPr>
          <w:p w14:paraId="31810897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Ever tried Alcohol</w:t>
            </w:r>
          </w:p>
        </w:tc>
        <w:tc>
          <w:tcPr>
            <w:tcW w:w="6835" w:type="dxa"/>
            <w:gridSpan w:val="4"/>
          </w:tcPr>
          <w:p w14:paraId="3E33444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1FBFF53B" w14:textId="77777777" w:rsidTr="008906AE">
        <w:tc>
          <w:tcPr>
            <w:tcW w:w="2880" w:type="dxa"/>
          </w:tcPr>
          <w:p w14:paraId="552C8505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27F806C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127F03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2436EFC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25" w:type="dxa"/>
          </w:tcPr>
          <w:p w14:paraId="6A998CE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</w:tr>
      <w:tr w:rsidR="000B215E" w:rsidRPr="00B529BB" w14:paraId="6D07630B" w14:textId="77777777" w:rsidTr="008906AE">
        <w:tc>
          <w:tcPr>
            <w:tcW w:w="2880" w:type="dxa"/>
          </w:tcPr>
          <w:p w14:paraId="222F9474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65EEC9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52A6935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5B6FB64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825" w:type="dxa"/>
          </w:tcPr>
          <w:p w14:paraId="67B02EF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92.3</w:t>
            </w:r>
          </w:p>
        </w:tc>
      </w:tr>
      <w:tr w:rsidR="000B215E" w:rsidRPr="00B529BB" w14:paraId="40608EC8" w14:textId="77777777" w:rsidTr="008906AE">
        <w:tc>
          <w:tcPr>
            <w:tcW w:w="2880" w:type="dxa"/>
          </w:tcPr>
          <w:p w14:paraId="4F6F939B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 xml:space="preserve">Ever </w:t>
            </w:r>
            <w:bookmarkStart w:id="1" w:name="_Hlk121040331"/>
            <w:r w:rsidRPr="00B529BB">
              <w:rPr>
                <w:rFonts w:asciiTheme="majorBidi" w:hAnsiTheme="majorBidi" w:cstheme="majorBidi"/>
                <w:sz w:val="24"/>
                <w:szCs w:val="24"/>
              </w:rPr>
              <w:t>offered drugs other than tobacco and alcohol</w:t>
            </w:r>
            <w:bookmarkEnd w:id="1"/>
          </w:p>
        </w:tc>
        <w:tc>
          <w:tcPr>
            <w:tcW w:w="6835" w:type="dxa"/>
            <w:gridSpan w:val="4"/>
          </w:tcPr>
          <w:p w14:paraId="067E8FD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003D300C" w14:textId="77777777" w:rsidTr="008906AE">
        <w:tc>
          <w:tcPr>
            <w:tcW w:w="2880" w:type="dxa"/>
          </w:tcPr>
          <w:p w14:paraId="53527588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1D73CB4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E4B549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2AF8015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825" w:type="dxa"/>
          </w:tcPr>
          <w:p w14:paraId="075919B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</w:tr>
      <w:tr w:rsidR="000B215E" w:rsidRPr="00B529BB" w14:paraId="71DFB0AF" w14:textId="77777777" w:rsidTr="008906AE">
        <w:tc>
          <w:tcPr>
            <w:tcW w:w="2880" w:type="dxa"/>
          </w:tcPr>
          <w:p w14:paraId="4668DB4E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3FB219D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2E96923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61752A6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825" w:type="dxa"/>
          </w:tcPr>
          <w:p w14:paraId="66E81E4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78.8</w:t>
            </w:r>
          </w:p>
        </w:tc>
      </w:tr>
      <w:tr w:rsidR="000B215E" w:rsidRPr="00B529BB" w14:paraId="47F132EE" w14:textId="77777777" w:rsidTr="008906AE">
        <w:tc>
          <w:tcPr>
            <w:tcW w:w="2880" w:type="dxa"/>
          </w:tcPr>
          <w:p w14:paraId="2D8A30AC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Ever driven car when high or ridden with someone high</w:t>
            </w:r>
          </w:p>
        </w:tc>
        <w:tc>
          <w:tcPr>
            <w:tcW w:w="6835" w:type="dxa"/>
            <w:gridSpan w:val="4"/>
          </w:tcPr>
          <w:p w14:paraId="2979FD2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50D5F4A4" w14:textId="77777777" w:rsidTr="008906AE">
        <w:tc>
          <w:tcPr>
            <w:tcW w:w="2880" w:type="dxa"/>
          </w:tcPr>
          <w:p w14:paraId="0B3BC109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0E69315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495A8F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2C811DC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25" w:type="dxa"/>
          </w:tcPr>
          <w:p w14:paraId="7060E8F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tr w:rsidR="000B215E" w:rsidRPr="00B529BB" w14:paraId="0B0C9CAA" w14:textId="77777777" w:rsidTr="008906AE">
        <w:tc>
          <w:tcPr>
            <w:tcW w:w="2880" w:type="dxa"/>
          </w:tcPr>
          <w:p w14:paraId="3B171850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000C7BA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9F046D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11D9FD5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825" w:type="dxa"/>
          </w:tcPr>
          <w:p w14:paraId="72D907C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96.2</w:t>
            </w:r>
          </w:p>
        </w:tc>
      </w:tr>
      <w:tr w:rsidR="000B215E" w:rsidRPr="00B529BB" w14:paraId="7B299A3D" w14:textId="77777777" w:rsidTr="008906AE">
        <w:tc>
          <w:tcPr>
            <w:tcW w:w="2880" w:type="dxa"/>
          </w:tcPr>
          <w:p w14:paraId="7DE2D5EF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CRAFFT score administered</w:t>
            </w:r>
          </w:p>
        </w:tc>
        <w:tc>
          <w:tcPr>
            <w:tcW w:w="1412" w:type="dxa"/>
          </w:tcPr>
          <w:p w14:paraId="02362A2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2FC35F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50AE509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5/52</w:t>
            </w:r>
          </w:p>
        </w:tc>
        <w:tc>
          <w:tcPr>
            <w:tcW w:w="1825" w:type="dxa"/>
          </w:tcPr>
          <w:p w14:paraId="4A56B34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74A76FB2" w14:textId="77777777" w:rsidTr="008906AE">
        <w:tc>
          <w:tcPr>
            <w:tcW w:w="2880" w:type="dxa"/>
          </w:tcPr>
          <w:p w14:paraId="060F0D60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CRAFFT score ≥ 2</w:t>
            </w:r>
          </w:p>
        </w:tc>
        <w:tc>
          <w:tcPr>
            <w:tcW w:w="1412" w:type="dxa"/>
          </w:tcPr>
          <w:p w14:paraId="0A80CF0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0A9401E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6B1924F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2/15</w:t>
            </w:r>
          </w:p>
        </w:tc>
        <w:tc>
          <w:tcPr>
            <w:tcW w:w="1825" w:type="dxa"/>
          </w:tcPr>
          <w:p w14:paraId="3EAC578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542F0F77" w14:textId="77777777" w:rsidTr="008906AE">
        <w:tc>
          <w:tcPr>
            <w:tcW w:w="2880" w:type="dxa"/>
          </w:tcPr>
          <w:p w14:paraId="5674F7B3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Screening drugs misuse positive</w:t>
            </w:r>
          </w:p>
        </w:tc>
        <w:tc>
          <w:tcPr>
            <w:tcW w:w="1412" w:type="dxa"/>
          </w:tcPr>
          <w:p w14:paraId="604F679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614501D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2F64589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2/52</w:t>
            </w:r>
          </w:p>
        </w:tc>
        <w:tc>
          <w:tcPr>
            <w:tcW w:w="1825" w:type="dxa"/>
          </w:tcPr>
          <w:p w14:paraId="37A8722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</w:tr>
    </w:tbl>
    <w:p w14:paraId="2C7119E7" w14:textId="77777777" w:rsidR="000B215E" w:rsidRPr="00B529BB" w:rsidRDefault="000B215E" w:rsidP="000B215E">
      <w:pPr>
        <w:rPr>
          <w:rFonts w:asciiTheme="majorBidi" w:hAnsiTheme="majorBidi" w:cstheme="majorBidi"/>
          <w:sz w:val="24"/>
          <w:szCs w:val="24"/>
        </w:rPr>
      </w:pPr>
    </w:p>
    <w:p w14:paraId="09FB8C50" w14:textId="225DE546" w:rsidR="000B215E" w:rsidRPr="00B529BB" w:rsidRDefault="00F777FC" w:rsidP="000B215E">
      <w:pPr>
        <w:rPr>
          <w:rFonts w:asciiTheme="majorBidi" w:hAnsiTheme="majorBidi" w:cstheme="majorBidi"/>
          <w:sz w:val="24"/>
          <w:szCs w:val="24"/>
        </w:rPr>
      </w:pPr>
      <w:r w:rsidRPr="00F777FC">
        <w:rPr>
          <w:b/>
          <w:bCs/>
        </w:rPr>
        <w:t>Table S1</w:t>
      </w:r>
      <w:r>
        <w:rPr>
          <w:b/>
          <w:bCs/>
        </w:rPr>
        <w:t>-</w:t>
      </w:r>
      <w:r>
        <w:rPr>
          <w:b/>
          <w:bCs/>
        </w:rPr>
        <w:t xml:space="preserve">C. </w:t>
      </w:r>
      <w:r w:rsidR="000B215E" w:rsidRPr="00B529BB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0B215E" w:rsidRPr="00B529BB">
        <w:rPr>
          <w:rFonts w:asciiTheme="majorBidi" w:hAnsiTheme="majorBidi" w:cstheme="majorBidi"/>
          <w:sz w:val="24"/>
          <w:szCs w:val="24"/>
        </w:rPr>
        <w:t>epression/</w:t>
      </w:r>
      <w:r w:rsidR="000B215E" w:rsidRPr="00B529B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B215E" w:rsidRPr="00B529BB">
        <w:rPr>
          <w:rFonts w:asciiTheme="majorBidi" w:hAnsiTheme="majorBidi" w:cstheme="majorBidi"/>
          <w:sz w:val="24"/>
          <w:szCs w:val="24"/>
        </w:rPr>
        <w:t>uicidality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880"/>
        <w:gridCol w:w="1412"/>
        <w:gridCol w:w="1780"/>
        <w:gridCol w:w="1818"/>
        <w:gridCol w:w="1825"/>
      </w:tblGrid>
      <w:tr w:rsidR="000B215E" w:rsidRPr="00B529BB" w14:paraId="5E0EE643" w14:textId="77777777" w:rsidTr="008906AE">
        <w:tc>
          <w:tcPr>
            <w:tcW w:w="2880" w:type="dxa"/>
          </w:tcPr>
          <w:p w14:paraId="124280ED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412" w:type="dxa"/>
          </w:tcPr>
          <w:p w14:paraId="1C58CFD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780" w:type="dxa"/>
          </w:tcPr>
          <w:p w14:paraId="162AAA2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18" w:type="dxa"/>
          </w:tcPr>
          <w:p w14:paraId="7DCF3AD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25" w:type="dxa"/>
          </w:tcPr>
          <w:p w14:paraId="12122B2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0B215E" w:rsidRPr="00B529BB" w14:paraId="67D81552" w14:textId="77777777" w:rsidTr="008906AE">
        <w:tc>
          <w:tcPr>
            <w:tcW w:w="2880" w:type="dxa"/>
          </w:tcPr>
          <w:p w14:paraId="7CA489C7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PHQ2≥2</w:t>
            </w:r>
          </w:p>
        </w:tc>
        <w:tc>
          <w:tcPr>
            <w:tcW w:w="1412" w:type="dxa"/>
          </w:tcPr>
          <w:p w14:paraId="4F4697A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</w:tcPr>
          <w:p w14:paraId="623474A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116AF63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2/52</w:t>
            </w:r>
          </w:p>
        </w:tc>
        <w:tc>
          <w:tcPr>
            <w:tcW w:w="1825" w:type="dxa"/>
          </w:tcPr>
          <w:p w14:paraId="4F75736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61.54</w:t>
            </w:r>
          </w:p>
        </w:tc>
      </w:tr>
      <w:tr w:rsidR="000B215E" w:rsidRPr="00B529BB" w14:paraId="7F55E34D" w14:textId="77777777" w:rsidTr="008906AE">
        <w:tc>
          <w:tcPr>
            <w:tcW w:w="2880" w:type="dxa"/>
          </w:tcPr>
          <w:p w14:paraId="67B6D6C2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PHQ9 (N=32)</w:t>
            </w:r>
          </w:p>
        </w:tc>
        <w:tc>
          <w:tcPr>
            <w:tcW w:w="1412" w:type="dxa"/>
          </w:tcPr>
          <w:p w14:paraId="6C59C6D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3.31</w:t>
            </w:r>
          </w:p>
        </w:tc>
        <w:tc>
          <w:tcPr>
            <w:tcW w:w="1780" w:type="dxa"/>
          </w:tcPr>
          <w:p w14:paraId="4B2EE5D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6.36</w:t>
            </w:r>
          </w:p>
        </w:tc>
        <w:tc>
          <w:tcPr>
            <w:tcW w:w="1818" w:type="dxa"/>
          </w:tcPr>
          <w:p w14:paraId="6133ABE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25" w:type="dxa"/>
          </w:tcPr>
          <w:p w14:paraId="1656144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B215E" w:rsidRPr="00B529BB" w14:paraId="60F56632" w14:textId="77777777" w:rsidTr="008906AE">
        <w:tc>
          <w:tcPr>
            <w:tcW w:w="2880" w:type="dxa"/>
          </w:tcPr>
          <w:p w14:paraId="1CFE018D" w14:textId="7357A5A4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 xml:space="preserve">PHQ9&lt;5 </w:t>
            </w:r>
            <w:r w:rsidR="003A0A33">
              <w:rPr>
                <w:rFonts w:asciiTheme="majorBidi" w:hAnsiTheme="majorBidi" w:cstheme="majorBidi"/>
                <w:sz w:val="24"/>
                <w:szCs w:val="24"/>
              </w:rPr>
              <w:t>Minimal depression</w:t>
            </w:r>
          </w:p>
        </w:tc>
        <w:tc>
          <w:tcPr>
            <w:tcW w:w="1412" w:type="dxa"/>
          </w:tcPr>
          <w:p w14:paraId="578E4C5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0914C3A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7CA2FA7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25" w:type="dxa"/>
          </w:tcPr>
          <w:p w14:paraId="1370944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9.37</w:t>
            </w:r>
          </w:p>
        </w:tc>
      </w:tr>
      <w:tr w:rsidR="000B215E" w:rsidRPr="00B529BB" w14:paraId="39D25C71" w14:textId="77777777" w:rsidTr="008906AE">
        <w:tc>
          <w:tcPr>
            <w:tcW w:w="2880" w:type="dxa"/>
          </w:tcPr>
          <w:p w14:paraId="415E766A" w14:textId="5A600CFA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 xml:space="preserve">5≤PHQ9&lt;10 </w:t>
            </w:r>
            <w:r w:rsidR="00692249">
              <w:rPr>
                <w:rFonts w:asciiTheme="majorBidi" w:hAnsiTheme="majorBidi" w:cstheme="majorBidi"/>
                <w:sz w:val="24"/>
                <w:szCs w:val="24"/>
              </w:rPr>
              <w:t>Mild depression</w:t>
            </w:r>
          </w:p>
        </w:tc>
        <w:tc>
          <w:tcPr>
            <w:tcW w:w="1412" w:type="dxa"/>
          </w:tcPr>
          <w:p w14:paraId="5FF189B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503CF6B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4DD19E0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825" w:type="dxa"/>
          </w:tcPr>
          <w:p w14:paraId="7DA83A5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</w:tr>
      <w:tr w:rsidR="000B215E" w:rsidRPr="00B529BB" w14:paraId="19F527F6" w14:textId="77777777" w:rsidTr="008906AE">
        <w:tc>
          <w:tcPr>
            <w:tcW w:w="2880" w:type="dxa"/>
          </w:tcPr>
          <w:p w14:paraId="5631303E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0≤PHQ9&lt;15 Moderate</w:t>
            </w:r>
          </w:p>
        </w:tc>
        <w:tc>
          <w:tcPr>
            <w:tcW w:w="1412" w:type="dxa"/>
          </w:tcPr>
          <w:p w14:paraId="3814A88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0B91C2A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71E5F77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825" w:type="dxa"/>
          </w:tcPr>
          <w:p w14:paraId="1E540FF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1.88</w:t>
            </w:r>
          </w:p>
        </w:tc>
      </w:tr>
      <w:tr w:rsidR="000B215E" w:rsidRPr="00B529BB" w14:paraId="277602FE" w14:textId="77777777" w:rsidTr="008906AE">
        <w:tc>
          <w:tcPr>
            <w:tcW w:w="2880" w:type="dxa"/>
          </w:tcPr>
          <w:p w14:paraId="6D0AC8CE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5≤PHQ9&lt;20 Moderately severe</w:t>
            </w:r>
          </w:p>
        </w:tc>
        <w:tc>
          <w:tcPr>
            <w:tcW w:w="1412" w:type="dxa"/>
          </w:tcPr>
          <w:p w14:paraId="51C668C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43AE10A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07C0B9C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25" w:type="dxa"/>
          </w:tcPr>
          <w:p w14:paraId="07A386C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8.75</w:t>
            </w:r>
          </w:p>
        </w:tc>
      </w:tr>
      <w:tr w:rsidR="000B215E" w:rsidRPr="00B529BB" w14:paraId="7AA0E213" w14:textId="77777777" w:rsidTr="008906AE">
        <w:trPr>
          <w:trHeight w:val="49"/>
        </w:trPr>
        <w:tc>
          <w:tcPr>
            <w:tcW w:w="2880" w:type="dxa"/>
          </w:tcPr>
          <w:p w14:paraId="755D926D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PHQ≥20 Severe</w:t>
            </w:r>
          </w:p>
        </w:tc>
        <w:tc>
          <w:tcPr>
            <w:tcW w:w="1412" w:type="dxa"/>
          </w:tcPr>
          <w:p w14:paraId="21C75CB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83D329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5ECAE80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825" w:type="dxa"/>
          </w:tcPr>
          <w:p w14:paraId="29353E3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5.00</w:t>
            </w:r>
          </w:p>
        </w:tc>
      </w:tr>
      <w:tr w:rsidR="000B215E" w:rsidRPr="00B529BB" w14:paraId="014FB5D6" w14:textId="77777777" w:rsidTr="008906AE">
        <w:trPr>
          <w:trHeight w:val="49"/>
        </w:trPr>
        <w:tc>
          <w:tcPr>
            <w:tcW w:w="2880" w:type="dxa"/>
          </w:tcPr>
          <w:p w14:paraId="090DFD26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Thoughts better be dead (N=32)</w:t>
            </w:r>
          </w:p>
        </w:tc>
        <w:tc>
          <w:tcPr>
            <w:tcW w:w="1412" w:type="dxa"/>
          </w:tcPr>
          <w:p w14:paraId="78B5533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5F46A94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8" w:type="dxa"/>
          </w:tcPr>
          <w:p w14:paraId="34D9783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25" w:type="dxa"/>
          </w:tcPr>
          <w:p w14:paraId="15E4B06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59.38</w:t>
            </w:r>
          </w:p>
        </w:tc>
      </w:tr>
    </w:tbl>
    <w:p w14:paraId="69FF8D7C" w14:textId="77777777" w:rsidR="000B215E" w:rsidRPr="00B529BB" w:rsidRDefault="000B215E" w:rsidP="000B215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E3B77A" w14:textId="77777777" w:rsidR="000B215E" w:rsidRDefault="000B215E" w:rsidP="000B215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0271B4" w14:textId="77777777" w:rsidR="000B215E" w:rsidRDefault="000B215E" w:rsidP="000B215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D0CA94" w14:textId="34B966B9" w:rsidR="000B215E" w:rsidRPr="00B529BB" w:rsidRDefault="00F777FC" w:rsidP="000B215E">
      <w:pPr>
        <w:rPr>
          <w:rFonts w:asciiTheme="majorBidi" w:hAnsiTheme="majorBidi" w:cstheme="majorBidi"/>
          <w:sz w:val="24"/>
          <w:szCs w:val="24"/>
        </w:rPr>
      </w:pPr>
      <w:r w:rsidRPr="00F777FC">
        <w:rPr>
          <w:b/>
          <w:bCs/>
        </w:rPr>
        <w:t>Table S1</w:t>
      </w:r>
      <w:r>
        <w:rPr>
          <w:b/>
          <w:bCs/>
        </w:rPr>
        <w:t>-</w:t>
      </w:r>
      <w:r w:rsidRPr="00F777FC">
        <w:rPr>
          <w:b/>
          <w:bCs/>
        </w:rPr>
        <w:t>D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B215E" w:rsidRPr="00B529B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B215E" w:rsidRPr="00B529BB">
        <w:rPr>
          <w:rFonts w:asciiTheme="majorBidi" w:hAnsiTheme="majorBidi" w:cstheme="majorBidi"/>
          <w:sz w:val="24"/>
          <w:szCs w:val="24"/>
        </w:rPr>
        <w:t>afety/</w:t>
      </w:r>
      <w:r w:rsidR="000B215E">
        <w:rPr>
          <w:rFonts w:asciiTheme="majorBidi" w:hAnsiTheme="majorBidi" w:cstheme="majorBidi"/>
          <w:sz w:val="24"/>
          <w:szCs w:val="24"/>
        </w:rPr>
        <w:t>Behavioral problems</w:t>
      </w:r>
      <w:r w:rsidR="000B215E" w:rsidRPr="00B529BB">
        <w:rPr>
          <w:rFonts w:asciiTheme="majorBidi" w:hAnsiTheme="majorBidi" w:cstheme="majorBidi"/>
          <w:sz w:val="24"/>
          <w:szCs w:val="24"/>
        </w:rPr>
        <w:t xml:space="preserve"> </w:t>
      </w:r>
      <w:r w:rsidR="000B215E">
        <w:rPr>
          <w:rFonts w:asciiTheme="majorBidi" w:hAnsiTheme="majorBidi" w:cstheme="majorBidi"/>
          <w:sz w:val="24"/>
          <w:szCs w:val="24"/>
        </w:rPr>
        <w:t>s</w:t>
      </w:r>
      <w:r w:rsidR="000B215E" w:rsidRPr="00B529BB">
        <w:rPr>
          <w:rFonts w:asciiTheme="majorBidi" w:hAnsiTheme="majorBidi" w:cstheme="majorBidi"/>
          <w:sz w:val="24"/>
          <w:szCs w:val="24"/>
        </w:rPr>
        <w:t>creening</w:t>
      </w:r>
    </w:p>
    <w:tbl>
      <w:tblPr>
        <w:tblStyle w:val="TableGrid"/>
        <w:tblW w:w="9926" w:type="dxa"/>
        <w:tblInd w:w="-365" w:type="dxa"/>
        <w:tblLook w:val="04A0" w:firstRow="1" w:lastRow="0" w:firstColumn="1" w:lastColumn="0" w:noHBand="0" w:noVBand="1"/>
      </w:tblPr>
      <w:tblGrid>
        <w:gridCol w:w="3240"/>
        <w:gridCol w:w="1710"/>
        <w:gridCol w:w="1253"/>
        <w:gridCol w:w="1857"/>
        <w:gridCol w:w="1866"/>
      </w:tblGrid>
      <w:tr w:rsidR="000B215E" w:rsidRPr="00B529BB" w14:paraId="6EE95B42" w14:textId="77777777" w:rsidTr="008906AE">
        <w:trPr>
          <w:trHeight w:val="316"/>
        </w:trPr>
        <w:tc>
          <w:tcPr>
            <w:tcW w:w="3240" w:type="dxa"/>
          </w:tcPr>
          <w:p w14:paraId="06F84E7C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710" w:type="dxa"/>
          </w:tcPr>
          <w:p w14:paraId="7EE79FC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53" w:type="dxa"/>
          </w:tcPr>
          <w:p w14:paraId="16EA2A2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57" w:type="dxa"/>
          </w:tcPr>
          <w:p w14:paraId="305FFA4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66" w:type="dxa"/>
          </w:tcPr>
          <w:p w14:paraId="6D12378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0B215E" w:rsidRPr="00B529BB" w14:paraId="289590C3" w14:textId="77777777" w:rsidTr="008906AE">
        <w:trPr>
          <w:trHeight w:val="622"/>
        </w:trPr>
        <w:tc>
          <w:tcPr>
            <w:tcW w:w="3240" w:type="dxa"/>
          </w:tcPr>
          <w:p w14:paraId="095EE0C0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osed to violence at home (verbal-physical)</w:t>
            </w:r>
          </w:p>
        </w:tc>
        <w:tc>
          <w:tcPr>
            <w:tcW w:w="6686" w:type="dxa"/>
            <w:gridSpan w:val="4"/>
          </w:tcPr>
          <w:p w14:paraId="17E0DD4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B215E" w:rsidRPr="00B529BB" w14:paraId="5CFFC8E7" w14:textId="77777777" w:rsidTr="008906AE">
        <w:trPr>
          <w:trHeight w:val="306"/>
        </w:trPr>
        <w:tc>
          <w:tcPr>
            <w:tcW w:w="3240" w:type="dxa"/>
          </w:tcPr>
          <w:p w14:paraId="0CDF4383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C2DB4A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3" w:type="dxa"/>
          </w:tcPr>
          <w:p w14:paraId="30796AF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D09C4B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66" w:type="dxa"/>
          </w:tcPr>
          <w:p w14:paraId="3ACCC71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9.2</w:t>
            </w:r>
          </w:p>
        </w:tc>
      </w:tr>
      <w:tr w:rsidR="000B215E" w:rsidRPr="00B529BB" w14:paraId="1B38E251" w14:textId="77777777" w:rsidTr="008906AE">
        <w:trPr>
          <w:trHeight w:val="316"/>
        </w:trPr>
        <w:tc>
          <w:tcPr>
            <w:tcW w:w="3240" w:type="dxa"/>
          </w:tcPr>
          <w:p w14:paraId="5BCB1B2F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9DECF0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3" w:type="dxa"/>
          </w:tcPr>
          <w:p w14:paraId="13B97AD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DAB4E0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866" w:type="dxa"/>
          </w:tcPr>
          <w:p w14:paraId="3FDCF89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60.8</w:t>
            </w:r>
          </w:p>
        </w:tc>
      </w:tr>
      <w:tr w:rsidR="000B215E" w:rsidRPr="00B529BB" w14:paraId="45E4ABD7" w14:textId="77777777" w:rsidTr="008906AE">
        <w:trPr>
          <w:trHeight w:val="622"/>
        </w:trPr>
        <w:tc>
          <w:tcPr>
            <w:tcW w:w="3240" w:type="dxa"/>
          </w:tcPr>
          <w:p w14:paraId="704EF8C4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ver touched in an unwanted way</w:t>
            </w:r>
          </w:p>
        </w:tc>
        <w:tc>
          <w:tcPr>
            <w:tcW w:w="6686" w:type="dxa"/>
            <w:gridSpan w:val="4"/>
          </w:tcPr>
          <w:p w14:paraId="20AA720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B215E" w:rsidRPr="00B529BB" w14:paraId="4F03E8B9" w14:textId="77777777" w:rsidTr="008906AE">
        <w:trPr>
          <w:trHeight w:val="316"/>
        </w:trPr>
        <w:tc>
          <w:tcPr>
            <w:tcW w:w="3240" w:type="dxa"/>
          </w:tcPr>
          <w:p w14:paraId="70A12D45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7252ABE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3" w:type="dxa"/>
          </w:tcPr>
          <w:p w14:paraId="689A605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7" w:type="dxa"/>
          </w:tcPr>
          <w:p w14:paraId="056DC65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866" w:type="dxa"/>
          </w:tcPr>
          <w:p w14:paraId="5F5EB2F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</w:tr>
      <w:tr w:rsidR="000B215E" w:rsidRPr="00B529BB" w14:paraId="1626DA3E" w14:textId="77777777" w:rsidTr="008906AE">
        <w:trPr>
          <w:trHeight w:val="306"/>
        </w:trPr>
        <w:tc>
          <w:tcPr>
            <w:tcW w:w="3240" w:type="dxa"/>
          </w:tcPr>
          <w:p w14:paraId="6403CFE1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14AE04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3" w:type="dxa"/>
          </w:tcPr>
          <w:p w14:paraId="308BC39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7" w:type="dxa"/>
          </w:tcPr>
          <w:p w14:paraId="7CDB349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866" w:type="dxa"/>
          </w:tcPr>
          <w:p w14:paraId="007EA90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</w:tr>
      <w:tr w:rsidR="000B215E" w:rsidRPr="00B529BB" w14:paraId="3517A0EC" w14:textId="77777777" w:rsidTr="008906AE">
        <w:trPr>
          <w:trHeight w:val="316"/>
        </w:trPr>
        <w:tc>
          <w:tcPr>
            <w:tcW w:w="3240" w:type="dxa"/>
          </w:tcPr>
          <w:p w14:paraId="6B8F438E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710" w:type="dxa"/>
          </w:tcPr>
          <w:p w14:paraId="721F8B6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3" w:type="dxa"/>
          </w:tcPr>
          <w:p w14:paraId="3F346E9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7" w:type="dxa"/>
          </w:tcPr>
          <w:p w14:paraId="5983BE9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66" w:type="dxa"/>
          </w:tcPr>
          <w:p w14:paraId="2E34A7D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</w:tr>
      <w:tr w:rsidR="000B215E" w:rsidRPr="00B529BB" w14:paraId="5612621C" w14:textId="77777777" w:rsidTr="008906AE">
        <w:trPr>
          <w:trHeight w:val="306"/>
        </w:trPr>
        <w:tc>
          <w:tcPr>
            <w:tcW w:w="3240" w:type="dxa"/>
          </w:tcPr>
          <w:p w14:paraId="668551F4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apons at home</w:t>
            </w:r>
          </w:p>
        </w:tc>
        <w:tc>
          <w:tcPr>
            <w:tcW w:w="1710" w:type="dxa"/>
          </w:tcPr>
          <w:p w14:paraId="23A5DDC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2D39D07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1E004A4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6" w:type="dxa"/>
          </w:tcPr>
          <w:p w14:paraId="0C2DDA0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2213A1CE" w14:textId="77777777" w:rsidTr="008906AE">
        <w:trPr>
          <w:trHeight w:val="316"/>
        </w:trPr>
        <w:tc>
          <w:tcPr>
            <w:tcW w:w="3240" w:type="dxa"/>
          </w:tcPr>
          <w:p w14:paraId="1A4ABA05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3FCF103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05AE8D0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146577C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66" w:type="dxa"/>
          </w:tcPr>
          <w:p w14:paraId="13B1ABA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tr w:rsidR="000B215E" w:rsidRPr="00B529BB" w14:paraId="27664A5E" w14:textId="77777777" w:rsidTr="008906AE">
        <w:trPr>
          <w:trHeight w:val="316"/>
        </w:trPr>
        <w:tc>
          <w:tcPr>
            <w:tcW w:w="3240" w:type="dxa"/>
          </w:tcPr>
          <w:p w14:paraId="663317C7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124131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6FFE605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0CC26F1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866" w:type="dxa"/>
          </w:tcPr>
          <w:p w14:paraId="1A2C0FC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96.2</w:t>
            </w:r>
          </w:p>
        </w:tc>
      </w:tr>
      <w:tr w:rsidR="000B215E" w:rsidRPr="00B529BB" w14:paraId="2C86CBC4" w14:textId="77777777" w:rsidTr="008906AE">
        <w:trPr>
          <w:trHeight w:val="622"/>
        </w:trPr>
        <w:tc>
          <w:tcPr>
            <w:tcW w:w="3240" w:type="dxa"/>
          </w:tcPr>
          <w:p w14:paraId="1A3FC268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lieves should carry a weapon</w:t>
            </w:r>
          </w:p>
        </w:tc>
        <w:tc>
          <w:tcPr>
            <w:tcW w:w="1710" w:type="dxa"/>
          </w:tcPr>
          <w:p w14:paraId="1B11C37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13852C4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76FFD35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6" w:type="dxa"/>
          </w:tcPr>
          <w:p w14:paraId="4F5C8C7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6122D214" w14:textId="77777777" w:rsidTr="008906AE">
        <w:trPr>
          <w:trHeight w:val="306"/>
        </w:trPr>
        <w:tc>
          <w:tcPr>
            <w:tcW w:w="3240" w:type="dxa"/>
          </w:tcPr>
          <w:p w14:paraId="4A43D9B2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2803640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2521E6C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209FC9B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66" w:type="dxa"/>
          </w:tcPr>
          <w:p w14:paraId="2D09843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42.3</w:t>
            </w:r>
          </w:p>
        </w:tc>
      </w:tr>
      <w:tr w:rsidR="000B215E" w:rsidRPr="00B529BB" w14:paraId="52E1D33B" w14:textId="77777777" w:rsidTr="008906AE">
        <w:trPr>
          <w:trHeight w:val="316"/>
        </w:trPr>
        <w:tc>
          <w:tcPr>
            <w:tcW w:w="3240" w:type="dxa"/>
          </w:tcPr>
          <w:p w14:paraId="0FE232C5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3C2597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01EE7F3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5937DA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66" w:type="dxa"/>
          </w:tcPr>
          <w:p w14:paraId="7648689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57.7</w:t>
            </w:r>
          </w:p>
        </w:tc>
      </w:tr>
      <w:tr w:rsidR="000B215E" w:rsidRPr="00B529BB" w14:paraId="37D91594" w14:textId="77777777" w:rsidTr="008906AE">
        <w:trPr>
          <w:trHeight w:val="622"/>
        </w:trPr>
        <w:tc>
          <w:tcPr>
            <w:tcW w:w="3240" w:type="dxa"/>
          </w:tcPr>
          <w:p w14:paraId="3C715EDE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ars Helmet on motorbike (N=21)</w:t>
            </w:r>
          </w:p>
        </w:tc>
        <w:tc>
          <w:tcPr>
            <w:tcW w:w="1710" w:type="dxa"/>
          </w:tcPr>
          <w:p w14:paraId="64513BB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1B6CF03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D4836D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6" w:type="dxa"/>
          </w:tcPr>
          <w:p w14:paraId="166B925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2F01C548" w14:textId="77777777" w:rsidTr="008906AE">
        <w:trPr>
          <w:trHeight w:val="316"/>
        </w:trPr>
        <w:tc>
          <w:tcPr>
            <w:tcW w:w="3240" w:type="dxa"/>
          </w:tcPr>
          <w:p w14:paraId="1E1D94AD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FDD766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1E1356A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66F048C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66" w:type="dxa"/>
          </w:tcPr>
          <w:p w14:paraId="2B2469F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9.53</w:t>
            </w:r>
          </w:p>
        </w:tc>
      </w:tr>
      <w:tr w:rsidR="000B215E" w:rsidRPr="00B529BB" w14:paraId="4DF43A6F" w14:textId="77777777" w:rsidTr="008906AE">
        <w:trPr>
          <w:trHeight w:val="306"/>
        </w:trPr>
        <w:tc>
          <w:tcPr>
            <w:tcW w:w="3240" w:type="dxa"/>
          </w:tcPr>
          <w:p w14:paraId="71FA167F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23E00F2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3FB712A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6D53D9E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66" w:type="dxa"/>
          </w:tcPr>
          <w:p w14:paraId="44DC2E9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90.47</w:t>
            </w:r>
          </w:p>
        </w:tc>
      </w:tr>
      <w:tr w:rsidR="000B215E" w:rsidRPr="00B529BB" w14:paraId="12F4F5A1" w14:textId="77777777" w:rsidTr="008906AE">
        <w:trPr>
          <w:trHeight w:val="938"/>
        </w:trPr>
        <w:tc>
          <w:tcPr>
            <w:tcW w:w="3240" w:type="dxa"/>
          </w:tcPr>
          <w:p w14:paraId="2D729D86" w14:textId="77777777" w:rsidR="000B215E" w:rsidRPr="00B529BB" w:rsidRDefault="000B215E" w:rsidP="008906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havioral problems Screening</w:t>
            </w:r>
          </w:p>
        </w:tc>
        <w:tc>
          <w:tcPr>
            <w:tcW w:w="1710" w:type="dxa"/>
          </w:tcPr>
          <w:p w14:paraId="2111F86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 xml:space="preserve">1.71 </w:t>
            </w:r>
          </w:p>
          <w:p w14:paraId="4973F97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(Min0-Max5)</w:t>
            </w:r>
          </w:p>
        </w:tc>
        <w:tc>
          <w:tcPr>
            <w:tcW w:w="1253" w:type="dxa"/>
          </w:tcPr>
          <w:p w14:paraId="01350BFE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.70</w:t>
            </w:r>
          </w:p>
        </w:tc>
        <w:tc>
          <w:tcPr>
            <w:tcW w:w="1857" w:type="dxa"/>
          </w:tcPr>
          <w:p w14:paraId="6B19BBA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6" w:type="dxa"/>
          </w:tcPr>
          <w:p w14:paraId="553FFDB5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51F4241A" w14:textId="77777777" w:rsidTr="008906AE">
        <w:trPr>
          <w:trHeight w:val="962"/>
        </w:trPr>
        <w:tc>
          <w:tcPr>
            <w:tcW w:w="3240" w:type="dxa"/>
          </w:tcPr>
          <w:p w14:paraId="5A7FD20A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Positive Screen for behavioral problems (at least one positive respon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ut the eight</w:t>
            </w:r>
            <w:r w:rsidRPr="00B529B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4A9BE7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2EFBFC1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140224AB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6" w:type="dxa"/>
          </w:tcPr>
          <w:p w14:paraId="31457DB4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215E" w:rsidRPr="00B529BB" w14:paraId="1C2A33C7" w14:textId="77777777" w:rsidTr="008906AE">
        <w:trPr>
          <w:trHeight w:val="316"/>
        </w:trPr>
        <w:tc>
          <w:tcPr>
            <w:tcW w:w="3240" w:type="dxa"/>
          </w:tcPr>
          <w:p w14:paraId="1E19DEC0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183356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01A49F7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2386530D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866" w:type="dxa"/>
          </w:tcPr>
          <w:p w14:paraId="732CE3C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63.5</w:t>
            </w:r>
          </w:p>
        </w:tc>
      </w:tr>
      <w:tr w:rsidR="000B215E" w:rsidRPr="00B529BB" w14:paraId="5F68AD83" w14:textId="77777777" w:rsidTr="008906AE">
        <w:trPr>
          <w:trHeight w:val="306"/>
        </w:trPr>
        <w:tc>
          <w:tcPr>
            <w:tcW w:w="3240" w:type="dxa"/>
          </w:tcPr>
          <w:p w14:paraId="1A110E45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B5D30A7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61204A5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2ED1A781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66" w:type="dxa"/>
          </w:tcPr>
          <w:p w14:paraId="3C13D1E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29BB">
              <w:rPr>
                <w:rFonts w:asciiTheme="majorBidi" w:hAnsiTheme="majorBidi" w:cstheme="majorBidi"/>
                <w:sz w:val="24"/>
                <w:szCs w:val="24"/>
              </w:rPr>
              <w:t>36.5</w:t>
            </w:r>
          </w:p>
        </w:tc>
      </w:tr>
      <w:tr w:rsidR="000B215E" w:rsidRPr="00B529BB" w14:paraId="1761552C" w14:textId="77777777" w:rsidTr="008906AE">
        <w:trPr>
          <w:trHeight w:val="316"/>
        </w:trPr>
        <w:tc>
          <w:tcPr>
            <w:tcW w:w="3240" w:type="dxa"/>
          </w:tcPr>
          <w:p w14:paraId="4DD55A93" w14:textId="77777777" w:rsidR="000B215E" w:rsidRPr="00B529BB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ne positive answer</w:t>
            </w:r>
          </w:p>
        </w:tc>
        <w:tc>
          <w:tcPr>
            <w:tcW w:w="1710" w:type="dxa"/>
          </w:tcPr>
          <w:p w14:paraId="0D00870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6848F84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5269826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/33</w:t>
            </w:r>
          </w:p>
        </w:tc>
        <w:tc>
          <w:tcPr>
            <w:tcW w:w="1866" w:type="dxa"/>
          </w:tcPr>
          <w:p w14:paraId="34BB7AC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2</w:t>
            </w:r>
          </w:p>
        </w:tc>
      </w:tr>
      <w:tr w:rsidR="000B215E" w:rsidRPr="00B529BB" w14:paraId="75084727" w14:textId="77777777" w:rsidTr="008906AE">
        <w:trPr>
          <w:trHeight w:val="316"/>
        </w:trPr>
        <w:tc>
          <w:tcPr>
            <w:tcW w:w="3240" w:type="dxa"/>
          </w:tcPr>
          <w:p w14:paraId="0C0D33A8" w14:textId="77777777" w:rsidR="000B215E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wo positive answers</w:t>
            </w:r>
          </w:p>
        </w:tc>
        <w:tc>
          <w:tcPr>
            <w:tcW w:w="1710" w:type="dxa"/>
          </w:tcPr>
          <w:p w14:paraId="7183701F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5A714906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70B5D72" w14:textId="77777777" w:rsidR="000B215E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/33</w:t>
            </w:r>
          </w:p>
        </w:tc>
        <w:tc>
          <w:tcPr>
            <w:tcW w:w="1866" w:type="dxa"/>
          </w:tcPr>
          <w:p w14:paraId="1A0CB855" w14:textId="77777777" w:rsidR="000B215E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2</w:t>
            </w:r>
          </w:p>
        </w:tc>
      </w:tr>
      <w:tr w:rsidR="000B215E" w:rsidRPr="00B529BB" w14:paraId="4BA8B566" w14:textId="77777777" w:rsidTr="008906AE">
        <w:trPr>
          <w:trHeight w:val="306"/>
        </w:trPr>
        <w:tc>
          <w:tcPr>
            <w:tcW w:w="3240" w:type="dxa"/>
          </w:tcPr>
          <w:p w14:paraId="599E9ECC" w14:textId="77777777" w:rsidR="000B215E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ree positive answers</w:t>
            </w:r>
          </w:p>
        </w:tc>
        <w:tc>
          <w:tcPr>
            <w:tcW w:w="1710" w:type="dxa"/>
          </w:tcPr>
          <w:p w14:paraId="353EED39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4A1F79E0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4935BDF" w14:textId="77777777" w:rsidR="000B215E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/33</w:t>
            </w:r>
          </w:p>
        </w:tc>
        <w:tc>
          <w:tcPr>
            <w:tcW w:w="1866" w:type="dxa"/>
          </w:tcPr>
          <w:p w14:paraId="14383728" w14:textId="77777777" w:rsidR="000B215E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</w:tr>
      <w:tr w:rsidR="000B215E" w:rsidRPr="00B529BB" w14:paraId="6EFB9EE3" w14:textId="77777777" w:rsidTr="008906AE">
        <w:trPr>
          <w:trHeight w:val="306"/>
        </w:trPr>
        <w:tc>
          <w:tcPr>
            <w:tcW w:w="3240" w:type="dxa"/>
          </w:tcPr>
          <w:p w14:paraId="2243E8EB" w14:textId="77777777" w:rsidR="000B215E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ur positive answers</w:t>
            </w:r>
          </w:p>
        </w:tc>
        <w:tc>
          <w:tcPr>
            <w:tcW w:w="1710" w:type="dxa"/>
          </w:tcPr>
          <w:p w14:paraId="224B3133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39AB435A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7A4394A8" w14:textId="77777777" w:rsidR="000B215E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/33</w:t>
            </w:r>
          </w:p>
        </w:tc>
        <w:tc>
          <w:tcPr>
            <w:tcW w:w="1866" w:type="dxa"/>
          </w:tcPr>
          <w:p w14:paraId="0DAADD62" w14:textId="77777777" w:rsidR="000B215E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2</w:t>
            </w:r>
          </w:p>
        </w:tc>
      </w:tr>
      <w:tr w:rsidR="000B215E" w:rsidRPr="00B529BB" w14:paraId="4398A9C1" w14:textId="77777777" w:rsidTr="008906AE">
        <w:trPr>
          <w:trHeight w:val="306"/>
        </w:trPr>
        <w:tc>
          <w:tcPr>
            <w:tcW w:w="3240" w:type="dxa"/>
          </w:tcPr>
          <w:p w14:paraId="460B63B3" w14:textId="77777777" w:rsidR="000B215E" w:rsidRDefault="000B215E" w:rsidP="00890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ve positive answers</w:t>
            </w:r>
          </w:p>
        </w:tc>
        <w:tc>
          <w:tcPr>
            <w:tcW w:w="1710" w:type="dxa"/>
          </w:tcPr>
          <w:p w14:paraId="3DFC9FF8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3" w:type="dxa"/>
          </w:tcPr>
          <w:p w14:paraId="1F91D40C" w14:textId="77777777" w:rsidR="000B215E" w:rsidRPr="00B529BB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88099DD" w14:textId="77777777" w:rsidR="000B215E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/33</w:t>
            </w:r>
          </w:p>
        </w:tc>
        <w:tc>
          <w:tcPr>
            <w:tcW w:w="1866" w:type="dxa"/>
          </w:tcPr>
          <w:p w14:paraId="389B9465" w14:textId="77777777" w:rsidR="000B215E" w:rsidRDefault="000B215E" w:rsidP="008906A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2</w:t>
            </w:r>
          </w:p>
        </w:tc>
      </w:tr>
    </w:tbl>
    <w:p w14:paraId="44114371" w14:textId="77777777" w:rsidR="008527BB" w:rsidRDefault="008527BB"/>
    <w:sectPr w:rsidR="00852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wsDQ1sjQ1NrIwMTFU0lEKTi0uzszPAykwqgUAx0pXziwAAAA="/>
  </w:docVars>
  <w:rsids>
    <w:rsidRoot w:val="000B215E"/>
    <w:rsid w:val="000B215E"/>
    <w:rsid w:val="003A0A33"/>
    <w:rsid w:val="00692249"/>
    <w:rsid w:val="008527BB"/>
    <w:rsid w:val="008E7BC5"/>
    <w:rsid w:val="00EE2E7C"/>
    <w:rsid w:val="00F7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E5B7F"/>
  <w15:chartTrackingRefBased/>
  <w15:docId w15:val="{17DD4A22-DC56-418B-ABD0-50B78028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21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215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B2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Naous</dc:creator>
  <cp:keywords/>
  <dc:description/>
  <cp:lastModifiedBy>J Naous</cp:lastModifiedBy>
  <cp:revision>6</cp:revision>
  <dcterms:created xsi:type="dcterms:W3CDTF">2022-12-08T21:24:00Z</dcterms:created>
  <dcterms:modified xsi:type="dcterms:W3CDTF">2023-04-20T14:38:00Z</dcterms:modified>
</cp:coreProperties>
</file>